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314"/>
        <w:gridCol w:w="1420"/>
        <w:gridCol w:w="1420"/>
        <w:gridCol w:w="1421"/>
      </w:tblGrid>
      <w:tr w:rsidR="00B15129" w:rsidRPr="00B15129" w14:paraId="411C7CAF" w14:textId="77777777" w:rsidTr="00AE31C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189CA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5129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D53D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5129">
              <w:rPr>
                <w:rFonts w:ascii="Times New Roman" w:eastAsia="等线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613F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5129">
              <w:rPr>
                <w:rFonts w:ascii="Times New Roman" w:eastAsia="等线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90CB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5129"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  <w:r w:rsidRPr="00B151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tcom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68C99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5129">
              <w:rPr>
                <w:rFonts w:ascii="Times New Roman" w:eastAsia="等线" w:hAnsi="Times New Roman" w:cs="Times New Roman"/>
                <w:sz w:val="18"/>
                <w:szCs w:val="18"/>
              </w:rPr>
              <w:t>Score</w:t>
            </w:r>
          </w:p>
        </w:tc>
      </w:tr>
      <w:tr w:rsidR="00B15129" w:rsidRPr="00B15129" w14:paraId="20E117D5" w14:textId="77777777" w:rsidTr="005E4FC0"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14:paraId="7CE81AC4" w14:textId="7C6659C4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bou 2014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14:paraId="6F57BF32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144ED3E2" w14:textId="7D8EB30E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2F233C2D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14:paraId="75C8513A" w14:textId="26B86872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7</w:t>
            </w:r>
          </w:p>
        </w:tc>
      </w:tr>
      <w:tr w:rsidR="005E4FC0" w:rsidRPr="00B15129" w14:paraId="0B20CEEE" w14:textId="77777777" w:rsidTr="005E4FC0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1E86B768" w14:textId="69628F86" w:rsidR="005E4FC0" w:rsidRDefault="005E4FC0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E4FC0">
              <w:rPr>
                <w:rFonts w:ascii="Times New Roman" w:eastAsia="等线" w:hAnsi="Times New Roman" w:cs="Times New Roman"/>
                <w:sz w:val="18"/>
                <w:szCs w:val="18"/>
              </w:rPr>
              <w:t>Bekelis 201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3136DDE2" w14:textId="243CE19C" w:rsidR="005E4FC0" w:rsidRPr="00B15129" w:rsidRDefault="005E4FC0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0EAFD6C" w14:textId="230DEB9D" w:rsidR="005E4FC0" w:rsidRPr="00B15129" w:rsidRDefault="005E4FC0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208D54C" w14:textId="2982CE99" w:rsidR="005E4FC0" w:rsidRPr="00B15129" w:rsidRDefault="005E4FC0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7EBC63C" w14:textId="1A3C98EE" w:rsidR="005E4FC0" w:rsidRDefault="005E4FC0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</w:p>
        </w:tc>
      </w:tr>
      <w:tr w:rsidR="00087874" w:rsidRPr="00B15129" w14:paraId="08BE0745" w14:textId="77777777" w:rsidTr="005E4FC0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B2A50FB" w14:textId="02B2E09B" w:rsidR="00087874" w:rsidRPr="005E4FC0" w:rsidRDefault="00087874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7874">
              <w:rPr>
                <w:rFonts w:ascii="Times New Roman" w:eastAsia="等线" w:hAnsi="Times New Roman" w:cs="Times New Roman"/>
                <w:sz w:val="18"/>
                <w:szCs w:val="18"/>
              </w:rPr>
              <w:t>Cappellari 202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2171B541" w14:textId="26D49B85" w:rsidR="00087874" w:rsidRPr="00B15129" w:rsidRDefault="00087874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243530F" w14:textId="5367B67B" w:rsidR="00087874" w:rsidRPr="00B15129" w:rsidRDefault="00087874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BD63521" w14:textId="7563CD09" w:rsidR="00087874" w:rsidRPr="00B15129" w:rsidRDefault="00087874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3C0DBD3" w14:textId="10BDB8D9" w:rsidR="00087874" w:rsidRDefault="00087874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</w:p>
        </w:tc>
      </w:tr>
      <w:tr w:rsidR="00327117" w:rsidRPr="00B15129" w14:paraId="775D5E8F" w14:textId="77777777" w:rsidTr="005E4FC0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9C11C38" w14:textId="0C8FD9DF" w:rsidR="00327117" w:rsidRPr="00087874" w:rsidRDefault="00A605F1" w:rsidP="00B15129">
            <w:pPr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arag 202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00649233" w14:textId="011A6566" w:rsidR="00327117" w:rsidRPr="00B15129" w:rsidRDefault="00327117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D4959C3" w14:textId="04AD13A5" w:rsidR="00327117" w:rsidRPr="00B15129" w:rsidRDefault="00327117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2056042" w14:textId="21FDE268" w:rsidR="00327117" w:rsidRPr="00B15129" w:rsidRDefault="00327117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34ACB12" w14:textId="691B21D7" w:rsidR="00327117" w:rsidRDefault="00327117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</w:p>
        </w:tc>
      </w:tr>
      <w:tr w:rsidR="00B15129" w:rsidRPr="00B15129" w14:paraId="7786C010" w14:textId="77777777" w:rsidTr="005E4FC0">
        <w:tc>
          <w:tcPr>
            <w:tcW w:w="1526" w:type="dxa"/>
            <w:tcBorders>
              <w:top w:val="nil"/>
            </w:tcBorders>
            <w:vAlign w:val="center"/>
          </w:tcPr>
          <w:p w14:paraId="0629B149" w14:textId="7D751C12" w:rsidR="00B15129" w:rsidRPr="00B15129" w:rsidRDefault="00543AA6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u 2021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0882ED2D" w14:textId="1BC8D4BA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  <w:r w:rsidR="00543AA6" w:rsidRPr="00B15129">
              <w:rPr>
                <w:rFonts w:ascii="等线" w:eastAsia="等线" w:hAnsi="等线" w:cs="Times New Roman" w:hint="eastAsia"/>
              </w:rPr>
              <w:t>★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21D19EE8" w14:textId="02959853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</w:t>
            </w:r>
            <w:r w:rsidR="00543AA6" w:rsidRPr="00B15129">
              <w:rPr>
                <w:rFonts w:ascii="等线" w:eastAsia="等线" w:hAnsi="等线" w:cs="Times New Roman" w:hint="eastAsia"/>
              </w:rPr>
              <w:t>★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01C9EFAB" w14:textId="6AB7D56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</w:t>
            </w:r>
            <w:r w:rsidR="005E4FC0"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14:paraId="3AFC2E3D" w14:textId="0E6D0971" w:rsidR="00B15129" w:rsidRPr="00B15129" w:rsidRDefault="00543AA6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</w:p>
        </w:tc>
      </w:tr>
      <w:tr w:rsidR="00B15129" w:rsidRPr="00B15129" w14:paraId="162B6022" w14:textId="77777777" w:rsidTr="00AE31CA">
        <w:tc>
          <w:tcPr>
            <w:tcW w:w="1526" w:type="dxa"/>
            <w:vAlign w:val="center"/>
          </w:tcPr>
          <w:p w14:paraId="078317DB" w14:textId="1F8675DB" w:rsidR="00B15129" w:rsidRPr="00B15129" w:rsidRDefault="00573F2A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3F2A">
              <w:rPr>
                <w:rFonts w:ascii="Times New Roman" w:eastAsia="等线" w:hAnsi="Times New Roman" w:cs="Times New Roman"/>
                <w:sz w:val="18"/>
                <w:szCs w:val="18"/>
              </w:rPr>
              <w:t>Jagani 2015</w:t>
            </w:r>
          </w:p>
        </w:tc>
        <w:tc>
          <w:tcPr>
            <w:tcW w:w="1314" w:type="dxa"/>
            <w:vAlign w:val="center"/>
          </w:tcPr>
          <w:p w14:paraId="4B36F1B8" w14:textId="04640BA8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0" w:type="dxa"/>
            <w:vAlign w:val="center"/>
          </w:tcPr>
          <w:p w14:paraId="15E3EC6C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63F1B723" w14:textId="66E5554F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vAlign w:val="center"/>
          </w:tcPr>
          <w:p w14:paraId="4B0B93A1" w14:textId="041D21C5" w:rsidR="00B15129" w:rsidRPr="00B15129" w:rsidRDefault="00E454B1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7</w:t>
            </w:r>
          </w:p>
        </w:tc>
      </w:tr>
      <w:tr w:rsidR="00B15129" w:rsidRPr="00B15129" w14:paraId="647BC720" w14:textId="77777777" w:rsidTr="00AE31CA">
        <w:tc>
          <w:tcPr>
            <w:tcW w:w="1526" w:type="dxa"/>
            <w:vAlign w:val="center"/>
          </w:tcPr>
          <w:p w14:paraId="1913A742" w14:textId="1EF85F2E" w:rsidR="00B15129" w:rsidRPr="00B15129" w:rsidRDefault="00D6517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Janssen 2016</w:t>
            </w:r>
          </w:p>
        </w:tc>
        <w:tc>
          <w:tcPr>
            <w:tcW w:w="1314" w:type="dxa"/>
            <w:vAlign w:val="center"/>
          </w:tcPr>
          <w:p w14:paraId="22045D94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0" w:type="dxa"/>
            <w:vAlign w:val="center"/>
          </w:tcPr>
          <w:p w14:paraId="1C86BF00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785A1A5E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vAlign w:val="center"/>
          </w:tcPr>
          <w:p w14:paraId="33B29145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15129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B15129" w:rsidRPr="00B15129" w14:paraId="24685527" w14:textId="77777777" w:rsidTr="00AE31CA">
        <w:tc>
          <w:tcPr>
            <w:tcW w:w="1526" w:type="dxa"/>
            <w:vAlign w:val="center"/>
          </w:tcPr>
          <w:p w14:paraId="7B930644" w14:textId="5A6AFE76" w:rsidR="00B15129" w:rsidRPr="00B15129" w:rsidRDefault="006A7105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hn 2014</w:t>
            </w:r>
          </w:p>
        </w:tc>
        <w:tc>
          <w:tcPr>
            <w:tcW w:w="1314" w:type="dxa"/>
            <w:vAlign w:val="center"/>
          </w:tcPr>
          <w:p w14:paraId="52645145" w14:textId="107B5482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  <w:r w:rsidR="006A7105" w:rsidRPr="00B15129">
              <w:rPr>
                <w:rFonts w:ascii="等线" w:eastAsia="等线" w:hAnsi="等线" w:cs="Times New Roman" w:hint="eastAsia"/>
              </w:rPr>
              <w:t>★</w:t>
            </w:r>
          </w:p>
        </w:tc>
        <w:tc>
          <w:tcPr>
            <w:tcW w:w="1420" w:type="dxa"/>
            <w:vAlign w:val="center"/>
          </w:tcPr>
          <w:p w14:paraId="6D8E9390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11BFF0CE" w14:textId="7D0DAB8E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vAlign w:val="center"/>
          </w:tcPr>
          <w:p w14:paraId="0B85BB1F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15129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B15129" w:rsidRPr="00B15129" w14:paraId="64FEF56C" w14:textId="77777777" w:rsidTr="00AE31CA">
        <w:tc>
          <w:tcPr>
            <w:tcW w:w="1526" w:type="dxa"/>
            <w:vAlign w:val="center"/>
          </w:tcPr>
          <w:p w14:paraId="5197782F" w14:textId="5D25667D" w:rsidR="00B15129" w:rsidRPr="00B15129" w:rsidRDefault="009E757B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757B">
              <w:rPr>
                <w:rFonts w:ascii="Times New Roman" w:eastAsia="等线" w:hAnsi="Times New Roman" w:cs="Times New Roman"/>
                <w:sz w:val="18"/>
                <w:szCs w:val="18"/>
              </w:rPr>
              <w:t>Just 2016</w:t>
            </w:r>
          </w:p>
        </w:tc>
        <w:tc>
          <w:tcPr>
            <w:tcW w:w="1314" w:type="dxa"/>
            <w:vAlign w:val="center"/>
          </w:tcPr>
          <w:p w14:paraId="3AEA73B3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vAlign w:val="center"/>
          </w:tcPr>
          <w:p w14:paraId="4F655E96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</w:t>
            </w:r>
          </w:p>
        </w:tc>
        <w:tc>
          <w:tcPr>
            <w:tcW w:w="1420" w:type="dxa"/>
            <w:vAlign w:val="center"/>
          </w:tcPr>
          <w:p w14:paraId="7EEA820C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vAlign w:val="center"/>
          </w:tcPr>
          <w:p w14:paraId="058BF33C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15129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B15129" w:rsidRPr="00B15129" w14:paraId="31BE8116" w14:textId="77777777" w:rsidTr="00AE31CA">
        <w:tc>
          <w:tcPr>
            <w:tcW w:w="1526" w:type="dxa"/>
            <w:vAlign w:val="center"/>
          </w:tcPr>
          <w:p w14:paraId="241A2C05" w14:textId="6003490B" w:rsidR="00B15129" w:rsidRPr="00B15129" w:rsidRDefault="009E757B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i</w:t>
            </w:r>
            <w:r w:rsidRPr="009E757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14" w:type="dxa"/>
            <w:vAlign w:val="center"/>
          </w:tcPr>
          <w:p w14:paraId="1B1771FE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vAlign w:val="center"/>
          </w:tcPr>
          <w:p w14:paraId="6D7CDD42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6A4131D2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1" w:type="dxa"/>
            <w:vAlign w:val="center"/>
          </w:tcPr>
          <w:p w14:paraId="62214770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15129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A605F1" w:rsidRPr="00B15129" w14:paraId="310AEF3B" w14:textId="77777777" w:rsidTr="00AE31CA">
        <w:tc>
          <w:tcPr>
            <w:tcW w:w="1526" w:type="dxa"/>
            <w:vAlign w:val="center"/>
          </w:tcPr>
          <w:p w14:paraId="6C762C31" w14:textId="7F6425F5" w:rsidR="00A605F1" w:rsidRDefault="00A605F1" w:rsidP="00A605F1">
            <w:pPr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p 2021</w:t>
            </w:r>
          </w:p>
        </w:tc>
        <w:tc>
          <w:tcPr>
            <w:tcW w:w="1314" w:type="dxa"/>
            <w:vAlign w:val="center"/>
          </w:tcPr>
          <w:p w14:paraId="0C8A4446" w14:textId="3C5A7373" w:rsidR="00A605F1" w:rsidRPr="00B15129" w:rsidRDefault="00A605F1" w:rsidP="00B15129">
            <w:pPr>
              <w:jc w:val="center"/>
              <w:rPr>
                <w:rFonts w:ascii="等线" w:eastAsia="等线" w:hAnsi="等线" w:cs="Times New Roman" w:hint="eastAsia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★</w:t>
            </w:r>
          </w:p>
        </w:tc>
        <w:tc>
          <w:tcPr>
            <w:tcW w:w="1420" w:type="dxa"/>
            <w:vAlign w:val="center"/>
          </w:tcPr>
          <w:p w14:paraId="2F69D745" w14:textId="6AB0FE55" w:rsidR="00A605F1" w:rsidRPr="00B15129" w:rsidRDefault="00A605F1" w:rsidP="00B15129">
            <w:pPr>
              <w:jc w:val="center"/>
              <w:rPr>
                <w:rFonts w:ascii="等线" w:eastAsia="等线" w:hAnsi="等线" w:cs="Times New Roman" w:hint="eastAsia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0A74417E" w14:textId="32D62FC0" w:rsidR="00A605F1" w:rsidRPr="00B15129" w:rsidRDefault="00A605F1" w:rsidP="00B15129">
            <w:pPr>
              <w:jc w:val="center"/>
              <w:rPr>
                <w:rFonts w:ascii="等线" w:eastAsia="等线" w:hAnsi="等线" w:cs="Times New Roman" w:hint="eastAsia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1" w:type="dxa"/>
            <w:vAlign w:val="center"/>
          </w:tcPr>
          <w:p w14:paraId="290146EE" w14:textId="5DF2B270" w:rsidR="00A605F1" w:rsidRPr="00B15129" w:rsidRDefault="00A605F1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</w:p>
        </w:tc>
      </w:tr>
      <w:tr w:rsidR="00B15129" w:rsidRPr="00B15129" w14:paraId="3D36755F" w14:textId="77777777" w:rsidTr="00AE31CA">
        <w:tc>
          <w:tcPr>
            <w:tcW w:w="1526" w:type="dxa"/>
            <w:vAlign w:val="center"/>
          </w:tcPr>
          <w:p w14:paraId="2918CE26" w14:textId="5BF90584" w:rsidR="00B15129" w:rsidRPr="00B15129" w:rsidRDefault="00E2291B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48F6">
              <w:rPr>
                <w:rFonts w:ascii="Times New Roman" w:eastAsia="等线" w:hAnsi="Times New Roman" w:cs="Times New Roman"/>
                <w:sz w:val="18"/>
                <w:szCs w:val="18"/>
              </w:rPr>
              <w:t>Vandenberg 2015</w:t>
            </w:r>
          </w:p>
        </w:tc>
        <w:tc>
          <w:tcPr>
            <w:tcW w:w="1314" w:type="dxa"/>
            <w:vAlign w:val="center"/>
          </w:tcPr>
          <w:p w14:paraId="37A95D60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0" w:type="dxa"/>
            <w:vAlign w:val="center"/>
          </w:tcPr>
          <w:p w14:paraId="776FEFFB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1C5674A9" w14:textId="73F63A36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  <w:r w:rsidR="00E2291B" w:rsidRPr="00B15129">
              <w:rPr>
                <w:rFonts w:ascii="等线" w:eastAsia="等线" w:hAnsi="等线" w:cs="Times New Roman" w:hint="eastAsia"/>
              </w:rPr>
              <w:t>★</w:t>
            </w:r>
          </w:p>
        </w:tc>
        <w:tc>
          <w:tcPr>
            <w:tcW w:w="1421" w:type="dxa"/>
            <w:vAlign w:val="center"/>
          </w:tcPr>
          <w:p w14:paraId="3BC63044" w14:textId="2B9C4F1C" w:rsidR="00B15129" w:rsidRPr="00B15129" w:rsidRDefault="00E2291B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</w:p>
        </w:tc>
      </w:tr>
      <w:tr w:rsidR="00822EF9" w:rsidRPr="00B15129" w14:paraId="5BDAF747" w14:textId="77777777" w:rsidTr="00AE31CA">
        <w:tc>
          <w:tcPr>
            <w:tcW w:w="1526" w:type="dxa"/>
            <w:vAlign w:val="center"/>
          </w:tcPr>
          <w:p w14:paraId="71B08222" w14:textId="605475FD" w:rsidR="00822EF9" w:rsidRPr="00AB48F6" w:rsidRDefault="00822EF9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22EF9">
              <w:rPr>
                <w:rFonts w:ascii="Times New Roman" w:eastAsia="等线" w:hAnsi="Times New Roman" w:cs="Times New Roman"/>
                <w:sz w:val="18"/>
                <w:szCs w:val="18"/>
              </w:rPr>
              <w:t>Wagner 2022</w:t>
            </w:r>
          </w:p>
        </w:tc>
        <w:tc>
          <w:tcPr>
            <w:tcW w:w="1314" w:type="dxa"/>
            <w:vAlign w:val="center"/>
          </w:tcPr>
          <w:p w14:paraId="1B7D5554" w14:textId="02CB109B" w:rsidR="00822EF9" w:rsidRPr="00B15129" w:rsidRDefault="00822EF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0" w:type="dxa"/>
            <w:vAlign w:val="center"/>
          </w:tcPr>
          <w:p w14:paraId="323F3E79" w14:textId="5853EF35" w:rsidR="00822EF9" w:rsidRPr="00B15129" w:rsidRDefault="00822EF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3F4C8252" w14:textId="23CC3CE4" w:rsidR="00822EF9" w:rsidRPr="00B15129" w:rsidRDefault="00822EF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1" w:type="dxa"/>
            <w:vAlign w:val="center"/>
          </w:tcPr>
          <w:p w14:paraId="75305FDF" w14:textId="40A7DCB6" w:rsidR="00822EF9" w:rsidRDefault="00822EF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</w:p>
        </w:tc>
      </w:tr>
      <w:tr w:rsidR="00B15129" w:rsidRPr="00B15129" w14:paraId="2B55252A" w14:textId="77777777" w:rsidTr="00AE31CA">
        <w:tc>
          <w:tcPr>
            <w:tcW w:w="1526" w:type="dxa"/>
            <w:vAlign w:val="center"/>
          </w:tcPr>
          <w:p w14:paraId="6D41A117" w14:textId="432F9A78" w:rsidR="00B15129" w:rsidRPr="00B15129" w:rsidRDefault="00071120" w:rsidP="00B151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u 2020</w:t>
            </w:r>
          </w:p>
        </w:tc>
        <w:tc>
          <w:tcPr>
            <w:tcW w:w="1314" w:type="dxa"/>
            <w:vAlign w:val="center"/>
          </w:tcPr>
          <w:p w14:paraId="09CDD88F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0" w:type="dxa"/>
            <w:vAlign w:val="center"/>
          </w:tcPr>
          <w:p w14:paraId="38F99A53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</w:t>
            </w:r>
          </w:p>
        </w:tc>
        <w:tc>
          <w:tcPr>
            <w:tcW w:w="1420" w:type="dxa"/>
            <w:vAlign w:val="center"/>
          </w:tcPr>
          <w:p w14:paraId="5AA23AB7" w14:textId="77777777" w:rsidR="00B15129" w:rsidRPr="00B15129" w:rsidRDefault="00B15129" w:rsidP="00B15129">
            <w:pPr>
              <w:jc w:val="center"/>
              <w:rPr>
                <w:rFonts w:ascii="等线" w:eastAsia="等线" w:hAnsi="等线" w:cs="Times New Roman"/>
              </w:rPr>
            </w:pPr>
            <w:r w:rsidRPr="00B15129">
              <w:rPr>
                <w:rFonts w:ascii="等线" w:eastAsia="等线" w:hAnsi="等线" w:cs="Times New Roman" w:hint="eastAsia"/>
              </w:rPr>
              <w:t>★★★</w:t>
            </w:r>
          </w:p>
        </w:tc>
        <w:tc>
          <w:tcPr>
            <w:tcW w:w="1421" w:type="dxa"/>
            <w:vAlign w:val="center"/>
          </w:tcPr>
          <w:p w14:paraId="1CB37325" w14:textId="77777777" w:rsidR="00B15129" w:rsidRPr="00B15129" w:rsidRDefault="00B15129" w:rsidP="00B1512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15129">
              <w:rPr>
                <w:rFonts w:ascii="Times New Roman" w:eastAsia="等线" w:hAnsi="Times New Roman" w:cs="Times New Roman" w:hint="eastAsia"/>
              </w:rPr>
              <w:t>8</w:t>
            </w:r>
          </w:p>
        </w:tc>
      </w:tr>
    </w:tbl>
    <w:p w14:paraId="2189F5B3" w14:textId="77777777" w:rsidR="00B15129" w:rsidRPr="00B15129" w:rsidRDefault="00B15129" w:rsidP="00B15129">
      <w:pPr>
        <w:rPr>
          <w:rFonts w:ascii="Times New Roman" w:eastAsia="等线" w:hAnsi="Times New Roman" w:cs="Times New Roman"/>
        </w:rPr>
      </w:pPr>
      <w:r w:rsidRPr="00B15129">
        <w:rPr>
          <w:rFonts w:ascii="Times New Roman" w:eastAsia="等线" w:hAnsi="Times New Roman" w:cs="Times New Roman"/>
        </w:rPr>
        <w:t>Table 3. Results of NOS quality assessment.</w:t>
      </w:r>
    </w:p>
    <w:p w14:paraId="323265B2" w14:textId="77777777" w:rsidR="00B85DBD" w:rsidRPr="00327117" w:rsidRDefault="00B85DBD"/>
    <w:sectPr w:rsidR="00B85DBD" w:rsidRPr="00327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9458B" w14:textId="77777777" w:rsidR="00072FEA" w:rsidRDefault="00072FEA" w:rsidP="00B15129">
      <w:r>
        <w:separator/>
      </w:r>
    </w:p>
  </w:endnote>
  <w:endnote w:type="continuationSeparator" w:id="0">
    <w:p w14:paraId="2470C3E3" w14:textId="77777777" w:rsidR="00072FEA" w:rsidRDefault="00072FEA" w:rsidP="00B15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612F2" w14:textId="77777777" w:rsidR="00072FEA" w:rsidRDefault="00072FEA" w:rsidP="00B15129">
      <w:r>
        <w:separator/>
      </w:r>
    </w:p>
  </w:footnote>
  <w:footnote w:type="continuationSeparator" w:id="0">
    <w:p w14:paraId="1CAE9775" w14:textId="77777777" w:rsidR="00072FEA" w:rsidRDefault="00072FEA" w:rsidP="00B15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5008"/>
    <w:rsid w:val="00071120"/>
    <w:rsid w:val="00072FEA"/>
    <w:rsid w:val="000860B5"/>
    <w:rsid w:val="00087874"/>
    <w:rsid w:val="0011641B"/>
    <w:rsid w:val="001F1A9B"/>
    <w:rsid w:val="00327117"/>
    <w:rsid w:val="004D1B58"/>
    <w:rsid w:val="004F29AA"/>
    <w:rsid w:val="00513C8F"/>
    <w:rsid w:val="00517CA4"/>
    <w:rsid w:val="00543AA6"/>
    <w:rsid w:val="00573F2A"/>
    <w:rsid w:val="005E4FC0"/>
    <w:rsid w:val="00692F0A"/>
    <w:rsid w:val="006A7105"/>
    <w:rsid w:val="00731263"/>
    <w:rsid w:val="00735008"/>
    <w:rsid w:val="007A71F0"/>
    <w:rsid w:val="00822EF9"/>
    <w:rsid w:val="00857BE4"/>
    <w:rsid w:val="008A62F4"/>
    <w:rsid w:val="008C0566"/>
    <w:rsid w:val="008E5408"/>
    <w:rsid w:val="00921112"/>
    <w:rsid w:val="00924B63"/>
    <w:rsid w:val="009E757B"/>
    <w:rsid w:val="00A24D3F"/>
    <w:rsid w:val="00A5736F"/>
    <w:rsid w:val="00A605F1"/>
    <w:rsid w:val="00A75DBD"/>
    <w:rsid w:val="00B15129"/>
    <w:rsid w:val="00B51A8C"/>
    <w:rsid w:val="00B85DBD"/>
    <w:rsid w:val="00BB3CB7"/>
    <w:rsid w:val="00BE2D8A"/>
    <w:rsid w:val="00C20DFC"/>
    <w:rsid w:val="00C4522B"/>
    <w:rsid w:val="00CB377C"/>
    <w:rsid w:val="00D52A7D"/>
    <w:rsid w:val="00D65179"/>
    <w:rsid w:val="00D82131"/>
    <w:rsid w:val="00D84EB5"/>
    <w:rsid w:val="00E2291B"/>
    <w:rsid w:val="00E454B1"/>
    <w:rsid w:val="00E928E9"/>
    <w:rsid w:val="00FC5926"/>
    <w:rsid w:val="00FE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FDFC1"/>
  <w15:chartTrackingRefBased/>
  <w15:docId w15:val="{3C069909-A573-4D31-B465-EB07B15E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1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1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12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15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15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昆 郎</dc:creator>
  <cp:keywords/>
  <dc:description/>
  <cp:lastModifiedBy>泽昆 郎</cp:lastModifiedBy>
  <cp:revision>25</cp:revision>
  <dcterms:created xsi:type="dcterms:W3CDTF">2024-04-17T10:41:00Z</dcterms:created>
  <dcterms:modified xsi:type="dcterms:W3CDTF">2024-04-24T13:06:00Z</dcterms:modified>
</cp:coreProperties>
</file>